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1E71C" w14:textId="189C6FCB" w:rsidR="00DF2BDB" w:rsidRDefault="00DF2BDB" w:rsidP="00DF2B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2BDB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</w:p>
    <w:p w14:paraId="38F9225E" w14:textId="5C6E9697" w:rsidR="00DF2BDB" w:rsidRPr="00DF2BDB" w:rsidRDefault="00DF2BDB" w:rsidP="00DF2BD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F2BDB">
        <w:rPr>
          <w:rFonts w:ascii="Times New Roman" w:hAnsi="Times New Roman" w:cs="Times New Roman"/>
          <w:i/>
          <w:iCs/>
          <w:sz w:val="24"/>
          <w:szCs w:val="24"/>
        </w:rPr>
        <w:t>Posterior Estimates Under Alternative Priors</w:t>
      </w:r>
    </w:p>
    <w:tbl>
      <w:tblPr>
        <w:tblW w:w="977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6"/>
        <w:gridCol w:w="2341"/>
        <w:gridCol w:w="2409"/>
        <w:gridCol w:w="2410"/>
      </w:tblGrid>
      <w:tr w:rsidR="00FE7AE5" w:rsidRPr="00DF2BDB" w14:paraId="72F344AD" w14:textId="14ED9E10" w:rsidTr="0059246B">
        <w:trPr>
          <w:tblHeader/>
          <w:tblCellSpacing w:w="15" w:type="dxa"/>
        </w:trPr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732310" w14:textId="77777777" w:rsidR="00FE7AE5" w:rsidRPr="00DF2BDB" w:rsidRDefault="00FE7AE5" w:rsidP="004225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4F6A6" w14:textId="77777777" w:rsidR="00FE7AE5" w:rsidRPr="00DF2BDB" w:rsidRDefault="00FE7AE5" w:rsidP="004225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Prior (Median ± MAD_SD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73656" w14:textId="364626D5" w:rsidR="00FE7AE5" w:rsidRPr="00DF2BDB" w:rsidRDefault="00FE7AE5" w:rsidP="004225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der Prior </w:t>
            </w:r>
            <w:r w:rsidR="00FC3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DF2B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dian ± MAD_SD)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7AD58B59" w14:textId="7F0A6CEE" w:rsidR="00FE7AE5" w:rsidRPr="00DF2BDB" w:rsidRDefault="00FE7AE5" w:rsidP="004225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 Prior </w:t>
            </w:r>
            <w:r w:rsidR="00FC3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E7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± MAD_SD)</w:t>
            </w:r>
          </w:p>
        </w:tc>
      </w:tr>
      <w:tr w:rsidR="00C377E7" w:rsidRPr="00DF2BDB" w14:paraId="47292047" w14:textId="6253DF2C" w:rsidTr="0059246B">
        <w:trPr>
          <w:tblCellSpacing w:w="15" w:type="dxa"/>
        </w:trPr>
        <w:tc>
          <w:tcPr>
            <w:tcW w:w="2571" w:type="dxa"/>
            <w:vAlign w:val="center"/>
            <w:hideMark/>
          </w:tcPr>
          <w:p w14:paraId="799E91C3" w14:textId="77777777" w:rsidR="00C377E7" w:rsidRPr="00DF2BDB" w:rsidRDefault="00C377E7" w:rsidP="00C3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2311" w:type="dxa"/>
            <w:vAlign w:val="center"/>
            <w:hideMark/>
          </w:tcPr>
          <w:p w14:paraId="534ADBDA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0 ± 0.1</w:t>
            </w:r>
          </w:p>
        </w:tc>
        <w:tc>
          <w:tcPr>
            <w:tcW w:w="2379" w:type="dxa"/>
            <w:vAlign w:val="center"/>
            <w:hideMark/>
          </w:tcPr>
          <w:p w14:paraId="79E11754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0 ± 0.1</w:t>
            </w:r>
          </w:p>
        </w:tc>
        <w:tc>
          <w:tcPr>
            <w:tcW w:w="2365" w:type="dxa"/>
            <w:vAlign w:val="center"/>
          </w:tcPr>
          <w:p w14:paraId="46A58E26" w14:textId="02ADF2B0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0 ± 0.1</w:t>
            </w:r>
          </w:p>
        </w:tc>
      </w:tr>
      <w:tr w:rsidR="00C377E7" w:rsidRPr="00DF2BDB" w14:paraId="3B93D793" w14:textId="03584043" w:rsidTr="0059246B">
        <w:trPr>
          <w:tblCellSpacing w:w="15" w:type="dxa"/>
        </w:trPr>
        <w:tc>
          <w:tcPr>
            <w:tcW w:w="2571" w:type="dxa"/>
            <w:vAlign w:val="center"/>
            <w:hideMark/>
          </w:tcPr>
          <w:p w14:paraId="0FC83071" w14:textId="77777777" w:rsidR="00C377E7" w:rsidRPr="00DF2BDB" w:rsidRDefault="00C377E7" w:rsidP="00C3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anti_needed</w:t>
            </w:r>
            <w:proofErr w:type="spellEnd"/>
          </w:p>
        </w:tc>
        <w:tc>
          <w:tcPr>
            <w:tcW w:w="2311" w:type="dxa"/>
            <w:vAlign w:val="center"/>
            <w:hideMark/>
          </w:tcPr>
          <w:p w14:paraId="0DF72111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3.0 ± 0.2</w:t>
            </w:r>
          </w:p>
        </w:tc>
        <w:tc>
          <w:tcPr>
            <w:tcW w:w="2379" w:type="dxa"/>
            <w:vAlign w:val="center"/>
            <w:hideMark/>
          </w:tcPr>
          <w:p w14:paraId="5CBC3DA0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3.0 ± 0.2</w:t>
            </w:r>
          </w:p>
        </w:tc>
        <w:tc>
          <w:tcPr>
            <w:tcW w:w="2365" w:type="dxa"/>
            <w:vAlign w:val="center"/>
          </w:tcPr>
          <w:p w14:paraId="6BA5EEAD" w14:textId="6643EAAE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3.0 ± 0.2</w:t>
            </w:r>
          </w:p>
        </w:tc>
      </w:tr>
      <w:tr w:rsidR="00C377E7" w:rsidRPr="00DF2BDB" w14:paraId="6E6757F9" w14:textId="03C22FBA" w:rsidTr="0059246B">
        <w:trPr>
          <w:tblCellSpacing w:w="15" w:type="dxa"/>
        </w:trPr>
        <w:tc>
          <w:tcPr>
            <w:tcW w:w="2571" w:type="dxa"/>
            <w:vAlign w:val="center"/>
            <w:hideMark/>
          </w:tcPr>
          <w:p w14:paraId="31C1F580" w14:textId="77777777" w:rsidR="00C377E7" w:rsidRPr="00DF2BDB" w:rsidRDefault="00C377E7" w:rsidP="00C3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condition1</w:t>
            </w:r>
          </w:p>
        </w:tc>
        <w:tc>
          <w:tcPr>
            <w:tcW w:w="2311" w:type="dxa"/>
            <w:vAlign w:val="center"/>
            <w:hideMark/>
          </w:tcPr>
          <w:p w14:paraId="78F3F3D5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3 ± 0.1</w:t>
            </w:r>
          </w:p>
        </w:tc>
        <w:tc>
          <w:tcPr>
            <w:tcW w:w="2379" w:type="dxa"/>
            <w:vAlign w:val="center"/>
            <w:hideMark/>
          </w:tcPr>
          <w:p w14:paraId="41DE2565" w14:textId="2E8139BA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  <w:tc>
          <w:tcPr>
            <w:tcW w:w="2365" w:type="dxa"/>
            <w:vAlign w:val="center"/>
          </w:tcPr>
          <w:p w14:paraId="4BADACCA" w14:textId="568EFD83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3 ± 0.1</w:t>
            </w:r>
          </w:p>
        </w:tc>
      </w:tr>
      <w:tr w:rsidR="00C377E7" w:rsidRPr="00DF2BDB" w14:paraId="4F185AA4" w14:textId="0F030C16" w:rsidTr="0059246B">
        <w:trPr>
          <w:tblCellSpacing w:w="15" w:type="dxa"/>
        </w:trPr>
        <w:tc>
          <w:tcPr>
            <w:tcW w:w="2571" w:type="dxa"/>
            <w:vAlign w:val="center"/>
            <w:hideMark/>
          </w:tcPr>
          <w:p w14:paraId="0DA6E6B8" w14:textId="77777777" w:rsidR="00C377E7" w:rsidRPr="00DF2BDB" w:rsidRDefault="00C377E7" w:rsidP="00C3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condition2</w:t>
            </w:r>
          </w:p>
        </w:tc>
        <w:tc>
          <w:tcPr>
            <w:tcW w:w="2311" w:type="dxa"/>
            <w:vAlign w:val="center"/>
            <w:hideMark/>
          </w:tcPr>
          <w:p w14:paraId="56EDE39B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7 ± 0.1</w:t>
            </w:r>
          </w:p>
        </w:tc>
        <w:tc>
          <w:tcPr>
            <w:tcW w:w="2379" w:type="dxa"/>
            <w:vAlign w:val="center"/>
            <w:hideMark/>
          </w:tcPr>
          <w:p w14:paraId="7F418513" w14:textId="75A946A9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  <w:tc>
          <w:tcPr>
            <w:tcW w:w="2365" w:type="dxa"/>
            <w:vAlign w:val="center"/>
          </w:tcPr>
          <w:p w14:paraId="02F369B5" w14:textId="46A07570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-1.7 ± 0.1</w:t>
            </w:r>
          </w:p>
        </w:tc>
      </w:tr>
      <w:tr w:rsidR="00C377E7" w:rsidRPr="00DF2BDB" w14:paraId="23F8478D" w14:textId="7AEF6278" w:rsidTr="0059246B">
        <w:trPr>
          <w:tblCellSpacing w:w="15" w:type="dxa"/>
        </w:trPr>
        <w:tc>
          <w:tcPr>
            <w:tcW w:w="2571" w:type="dxa"/>
            <w:vAlign w:val="center"/>
            <w:hideMark/>
          </w:tcPr>
          <w:p w14:paraId="745A22C9" w14:textId="77777777" w:rsidR="00C377E7" w:rsidRPr="00DF2BDB" w:rsidRDefault="00C377E7" w:rsidP="00C3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anti_</w:t>
            </w:r>
            <w:proofErr w:type="gramStart"/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needed:condition</w:t>
            </w:r>
            <w:proofErr w:type="gramEnd"/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1" w:type="dxa"/>
            <w:vAlign w:val="center"/>
            <w:hideMark/>
          </w:tcPr>
          <w:p w14:paraId="40F577B9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2.3 ± 0.2</w:t>
            </w:r>
          </w:p>
        </w:tc>
        <w:tc>
          <w:tcPr>
            <w:tcW w:w="2379" w:type="dxa"/>
            <w:vAlign w:val="center"/>
            <w:hideMark/>
          </w:tcPr>
          <w:p w14:paraId="23FED40B" w14:textId="393D8744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2365" w:type="dxa"/>
            <w:vAlign w:val="center"/>
          </w:tcPr>
          <w:p w14:paraId="4CA19412" w14:textId="14C6244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2.3 ± 0.2</w:t>
            </w:r>
          </w:p>
        </w:tc>
      </w:tr>
      <w:tr w:rsidR="00C377E7" w:rsidRPr="00DF2BDB" w14:paraId="4AD7177B" w14:textId="4DA55412" w:rsidTr="0059246B">
        <w:trPr>
          <w:tblCellSpacing w:w="15" w:type="dxa"/>
        </w:trPr>
        <w:tc>
          <w:tcPr>
            <w:tcW w:w="2571" w:type="dxa"/>
            <w:tcBorders>
              <w:bottom w:val="single" w:sz="4" w:space="0" w:color="auto"/>
            </w:tcBorders>
            <w:vAlign w:val="center"/>
            <w:hideMark/>
          </w:tcPr>
          <w:p w14:paraId="06DDB210" w14:textId="77777777" w:rsidR="00C377E7" w:rsidRPr="00DF2BDB" w:rsidRDefault="00C377E7" w:rsidP="00C37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anti_</w:t>
            </w:r>
            <w:proofErr w:type="gramStart"/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needed:condition</w:t>
            </w:r>
            <w:proofErr w:type="gramEnd"/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  <w:hideMark/>
          </w:tcPr>
          <w:p w14:paraId="0204BF05" w14:textId="7777777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2.5 ± 0.2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  <w:hideMark/>
          </w:tcPr>
          <w:p w14:paraId="0B20E6EE" w14:textId="7404D207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5A97147F" w14:textId="106A826D" w:rsidR="00C377E7" w:rsidRPr="00DF2BDB" w:rsidRDefault="00C377E7" w:rsidP="00C37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DB">
              <w:rPr>
                <w:rFonts w:ascii="Times New Roman" w:hAnsi="Times New Roman" w:cs="Times New Roman"/>
                <w:sz w:val="24"/>
                <w:szCs w:val="24"/>
              </w:rPr>
              <w:t>2.5 ± 0.2</w:t>
            </w:r>
          </w:p>
        </w:tc>
      </w:tr>
    </w:tbl>
    <w:p w14:paraId="67E0F6A4" w14:textId="0A1C34D2" w:rsidR="00406B13" w:rsidRDefault="00DF2BDB" w:rsidP="00DF2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BDB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DF2B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S1 shows the</w:t>
      </w:r>
      <w:r w:rsidRPr="00DF2BDB">
        <w:rPr>
          <w:rFonts w:ascii="Times New Roman" w:hAnsi="Times New Roman" w:cs="Times New Roman"/>
          <w:sz w:val="24"/>
          <w:szCs w:val="24"/>
        </w:rPr>
        <w:t xml:space="preserve"> posterior medians and median absolute deviations (MAD_SD) for key fixed effects for each prior specific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6643C">
        <w:rPr>
          <w:rFonts w:ascii="Times New Roman" w:hAnsi="Times New Roman" w:cs="Times New Roman"/>
          <w:sz w:val="24"/>
          <w:szCs w:val="24"/>
        </w:rPr>
        <w:t xml:space="preserve">original prior = </w:t>
      </w:r>
      <w:r w:rsidR="00406B13">
        <w:rPr>
          <w:rFonts w:ascii="Times New Roman" w:hAnsi="Times New Roman" w:cs="Times New Roman"/>
          <w:sz w:val="24"/>
          <w:szCs w:val="24"/>
        </w:rPr>
        <w:t>normal priors</w:t>
      </w:r>
      <w:r w:rsidR="0026643C" w:rsidRPr="0026643C">
        <w:rPr>
          <w:rFonts w:ascii="Times New Roman" w:hAnsi="Times New Roman" w:cs="Times New Roman"/>
          <w:sz w:val="24"/>
          <w:szCs w:val="24"/>
        </w:rPr>
        <w:t xml:space="preserve"> with a mean of zero and a standard deviation of one</w:t>
      </w:r>
      <w:r w:rsidR="0026643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wider prior = priors with same means as the original, but with standard deviations doubled</w:t>
      </w:r>
      <w:r w:rsidR="00FA3FB6">
        <w:rPr>
          <w:rFonts w:ascii="Times New Roman" w:hAnsi="Times New Roman" w:cs="Times New Roman"/>
          <w:sz w:val="24"/>
          <w:szCs w:val="24"/>
        </w:rPr>
        <w:t xml:space="preserve">; t prior </w:t>
      </w:r>
      <w:proofErr w:type="gramStart"/>
      <w:r w:rsidR="00FA3FB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6B13">
        <w:rPr>
          <w:rFonts w:ascii="Times New Roman" w:hAnsi="Times New Roman" w:cs="Times New Roman"/>
          <w:sz w:val="24"/>
          <w:szCs w:val="24"/>
        </w:rPr>
        <w:t>priors</w:t>
      </w:r>
      <w:proofErr w:type="gramEnd"/>
      <w:r w:rsidR="00406B13">
        <w:rPr>
          <w:rFonts w:ascii="Times New Roman" w:hAnsi="Times New Roman" w:cs="Times New Roman"/>
          <w:sz w:val="24"/>
          <w:szCs w:val="24"/>
        </w:rPr>
        <w:t xml:space="preserve"> from a t-distribution </w:t>
      </w:r>
      <w:r w:rsidR="0059246B">
        <w:rPr>
          <w:rFonts w:ascii="Times New Roman" w:hAnsi="Times New Roman" w:cs="Times New Roman"/>
          <w:sz w:val="24"/>
          <w:szCs w:val="24"/>
        </w:rPr>
        <w:t xml:space="preserve">with 3 degrees of freedom). </w:t>
      </w:r>
    </w:p>
    <w:p w14:paraId="6E974CBF" w14:textId="74CB3A51" w:rsidR="005378F6" w:rsidRPr="00DF2BDB" w:rsidRDefault="005378F6" w:rsidP="00DF2B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378F6" w:rsidRPr="00DF2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OwMDW1MDA0MTWwsLRQ0lEKTi0uzszPAykwrAUACpJ82iwAAAA="/>
  </w:docVars>
  <w:rsids>
    <w:rsidRoot w:val="00DF2BDB"/>
    <w:rsid w:val="000748D2"/>
    <w:rsid w:val="0025435E"/>
    <w:rsid w:val="0026643C"/>
    <w:rsid w:val="00406B13"/>
    <w:rsid w:val="004835A0"/>
    <w:rsid w:val="005378F6"/>
    <w:rsid w:val="0059246B"/>
    <w:rsid w:val="0069689C"/>
    <w:rsid w:val="007F656F"/>
    <w:rsid w:val="00BE185D"/>
    <w:rsid w:val="00C377E7"/>
    <w:rsid w:val="00DF2BDB"/>
    <w:rsid w:val="00F53767"/>
    <w:rsid w:val="00FA3FB6"/>
    <w:rsid w:val="00FC3A09"/>
    <w:rsid w:val="00FE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C3C9"/>
  <w15:chartTrackingRefBased/>
  <w15:docId w15:val="{C4B81FC4-9C18-4568-96BC-CB7DA9746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B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B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11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na Theodoropoulou</dc:creator>
  <cp:keywords/>
  <dc:description/>
  <cp:lastModifiedBy>Andriana Theodoropoulou</cp:lastModifiedBy>
  <cp:revision>9</cp:revision>
  <dcterms:created xsi:type="dcterms:W3CDTF">2025-06-23T15:32:00Z</dcterms:created>
  <dcterms:modified xsi:type="dcterms:W3CDTF">2025-07-13T13:18:00Z</dcterms:modified>
</cp:coreProperties>
</file>